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6472555" cy="4854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555" cy="485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>S1 Fig. Plasmids for expression of aequorin variant proteins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(A) pBAD-based plasmid inducible by arabinose for the expression of variant aequorin with a singular amber mutation at position 86. (B) pET30-based plasmid inducible by IPTG for the expression of aequorin with an amber mutation at positions 82 and 86 and the sequence encoding for a His6xtag at the N-terminus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1:00Z</dcterms:created>
  <dc:creator>Grinstead, Kristen M.</dc:creator>
  <dc:description/>
  <cp:keywords/>
  <dc:language>en-US</dc:language>
  <cp:lastModifiedBy>Dikici, Emre</cp:lastModifiedBy>
  <dcterms:modified xsi:type="dcterms:W3CDTF">2016-06-24T14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